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/>
        <w:ind w:left="0" w:first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</w:rPr>
        <w:t xml:space="preserve">Predicted ADMET properties of the top ten </w:t>
      </w:r>
      <w:r>
        <w:rPr/>
        <w:t>screened natural compounds.</w:t>
      </w:r>
    </w:p>
    <w:tbl>
      <w:tblPr>
        <w:tblW w:w="1449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1080"/>
        <w:gridCol w:w="1170"/>
        <w:gridCol w:w="990"/>
        <w:gridCol w:w="1080"/>
        <w:gridCol w:w="1260"/>
        <w:gridCol w:w="1440"/>
        <w:gridCol w:w="1350"/>
        <w:gridCol w:w="1260"/>
        <w:gridCol w:w="1170"/>
        <w:gridCol w:w="117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oper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rame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6"/>
              </w:rPr>
              <w:t>ZINC0000855690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6"/>
              </w:rPr>
              <w:t>ZINC0002574352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6"/>
              </w:rPr>
              <w:t>ZINC0001503514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6"/>
              </w:rPr>
              <w:t>ZINC0002535302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6"/>
              </w:rPr>
              <w:t>ZINC0002577878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6"/>
              </w:rPr>
              <w:t>ZINC0002535296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6"/>
              </w:rPr>
              <w:t>ZINC0001503599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6"/>
              </w:rPr>
              <w:t>ZINC0002769353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6"/>
              </w:rPr>
              <w:t>ZINC0002535311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6"/>
              </w:rPr>
              <w:t>ZINC000085569053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lecular propert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5.0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2.6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2.9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1.9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9.0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5.1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7.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3.0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1.9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0.981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377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0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91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1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26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3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89619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tatable bond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B ac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B don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orp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ter solubility(log mol/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.8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.8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.8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.3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.7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.8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.8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.8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.3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.892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stinal absorption(% Absorbe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1.7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9.5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.2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.3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6.353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stribu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BB permeability(log B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1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.7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.2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7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7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6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1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5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7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218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NS permeability(log P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.7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.6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.8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.2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.0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.5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5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.7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.2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.741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bol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P2D6 substrate(Yes/No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P3A4 substrate(Yes/No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P1A2 inhibitor(Yes/No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cre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Clearance(log ml/min/k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.2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2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4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1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2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4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261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xic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ES toxicity(Yes/No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al Rat Acute Toxicity (LD50)(mol/k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.4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.5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.7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.4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.6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.5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.363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al Rat Chronic Toxicity (LOAEL)(log mg/kg_bw/da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0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2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.1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6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5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.1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.718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" w:cs="Times New Roman"/>
      <w:color w:val="auto"/>
      <w:sz w:val="22"/>
      <w:szCs w:val="22"/>
      <w:lang w:val="en-GB" w:eastAsia="ko-KR" w:bidi="ar-SA"/>
    </w:rPr>
  </w:style>
  <w:style w:type="character" w:styleId="DefaultParagraphFont">
    <w:name w:val="Default Paragraph Font"/>
    <w:qFormat/>
    <w:rPr/>
  </w:style>
  <w:style w:type="character" w:styleId="ListParagraphChar">
    <w:name w:val="List Paragraph Char"/>
    <w:basedOn w:val="DefaultParagraphFont"/>
    <w:qFormat/>
    <w:rPr>
      <w:rFonts w:ascii="Calibri" w:hAnsi="Calibri" w:eastAsia="Malgun Gothic" w:cs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Malgun Gothic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02:17:00Z</dcterms:created>
  <dc:creator>User</dc:creator>
  <dc:description/>
  <cp:keywords/>
  <dc:language>en-US</dc:language>
  <cp:lastModifiedBy>User</cp:lastModifiedBy>
  <dcterms:modified xsi:type="dcterms:W3CDTF">2023-07-27T10:36:00Z</dcterms:modified>
  <cp:revision>2</cp:revision>
  <dc:subject/>
  <dc:title/>
</cp:coreProperties>
</file>